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252"/>
        <w:tblW w:w="13765" w:type="dxa"/>
        <w:tblLook w:val="04A0" w:firstRow="1" w:lastRow="0" w:firstColumn="1" w:lastColumn="0" w:noHBand="0" w:noVBand="1"/>
      </w:tblPr>
      <w:tblGrid>
        <w:gridCol w:w="2277"/>
        <w:gridCol w:w="5772"/>
        <w:gridCol w:w="5716"/>
      </w:tblGrid>
      <w:tr w:rsidR="00EC1DEC" w:rsidRPr="006B3FEE" w14:paraId="2A018A0D" w14:textId="77777777" w:rsidTr="00582DDA">
        <w:trPr>
          <w:trHeight w:val="302"/>
        </w:trPr>
        <w:tc>
          <w:tcPr>
            <w:tcW w:w="2304" w:type="dxa"/>
          </w:tcPr>
          <w:p w14:paraId="670C5C3F" w14:textId="77777777" w:rsidR="00220665" w:rsidRPr="006B3FEE" w:rsidRDefault="00220665" w:rsidP="009541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FEE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772" w:type="dxa"/>
          </w:tcPr>
          <w:p w14:paraId="603BCA81" w14:textId="77777777" w:rsidR="00220665" w:rsidRPr="006B3FEE" w:rsidRDefault="00220665" w:rsidP="009541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FEE">
              <w:rPr>
                <w:rFonts w:ascii="Arial" w:hAnsi="Arial" w:cs="Arial"/>
                <w:b/>
                <w:bCs/>
                <w:sz w:val="20"/>
                <w:szCs w:val="20"/>
              </w:rPr>
              <w:t>Forward Primer Sequence (5’-3’)</w:t>
            </w:r>
          </w:p>
        </w:tc>
        <w:tc>
          <w:tcPr>
            <w:tcW w:w="5689" w:type="dxa"/>
          </w:tcPr>
          <w:p w14:paraId="70D4AD19" w14:textId="77777777" w:rsidR="00220665" w:rsidRPr="006B3FEE" w:rsidRDefault="00220665" w:rsidP="009541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FEE">
              <w:rPr>
                <w:rFonts w:ascii="Arial" w:hAnsi="Arial" w:cs="Arial"/>
                <w:b/>
                <w:bCs/>
                <w:sz w:val="20"/>
                <w:szCs w:val="20"/>
              </w:rPr>
              <w:t>Reverse Primer Sequence (5’-3’)</w:t>
            </w:r>
          </w:p>
        </w:tc>
      </w:tr>
      <w:tr w:rsidR="00EC1DEC" w:rsidRPr="006B3FEE" w14:paraId="3054A40E" w14:textId="77777777" w:rsidTr="00582DDA">
        <w:trPr>
          <w:trHeight w:val="294"/>
        </w:trPr>
        <w:tc>
          <w:tcPr>
            <w:tcW w:w="2304" w:type="dxa"/>
          </w:tcPr>
          <w:p w14:paraId="021E1827" w14:textId="5BA0FEAF" w:rsidR="004B2C74" w:rsidRPr="006B3FEE" w:rsidRDefault="004B2C74" w:rsidP="000B57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CHIK</w:t>
            </w:r>
            <w:r w:rsidR="004B20BD" w:rsidRPr="006B3FEE">
              <w:rPr>
                <w:rFonts w:ascii="Arial" w:hAnsi="Arial" w:cs="Arial"/>
                <w:sz w:val="20"/>
                <w:szCs w:val="20"/>
              </w:rPr>
              <w:t xml:space="preserve">V </w:t>
            </w:r>
            <w:r w:rsidRPr="006B3FEE">
              <w:rPr>
                <w:rFonts w:ascii="Arial" w:hAnsi="Arial" w:cs="Arial"/>
                <w:sz w:val="20"/>
                <w:szCs w:val="20"/>
              </w:rPr>
              <w:t>E2</w:t>
            </w:r>
          </w:p>
        </w:tc>
        <w:tc>
          <w:tcPr>
            <w:tcW w:w="5772" w:type="dxa"/>
          </w:tcPr>
          <w:p w14:paraId="579141D8" w14:textId="065944BA" w:rsidR="004B2C74" w:rsidRPr="006B3FEE" w:rsidRDefault="004B2C74" w:rsidP="004B2C74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GGAATAAAGACGGATGATAGC</w:t>
            </w:r>
          </w:p>
        </w:tc>
        <w:tc>
          <w:tcPr>
            <w:tcW w:w="5689" w:type="dxa"/>
          </w:tcPr>
          <w:p w14:paraId="7A97E5B7" w14:textId="29AE3F8E" w:rsidR="004B2C74" w:rsidRPr="006B3FEE" w:rsidRDefault="004B2C74" w:rsidP="004B2C74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GGTCGGGAATGAAATTTTTCC</w:t>
            </w:r>
          </w:p>
        </w:tc>
      </w:tr>
      <w:tr w:rsidR="00EC1DEC" w:rsidRPr="006B3FEE" w14:paraId="2D737964" w14:textId="77777777" w:rsidTr="00582DDA">
        <w:trPr>
          <w:trHeight w:val="294"/>
        </w:trPr>
        <w:tc>
          <w:tcPr>
            <w:tcW w:w="2304" w:type="dxa"/>
          </w:tcPr>
          <w:p w14:paraId="1819D2D7" w14:textId="15858E34" w:rsidR="004B2C74" w:rsidRPr="006B3FEE" w:rsidRDefault="004B2C74" w:rsidP="000B57F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SINV E1</w:t>
            </w:r>
          </w:p>
        </w:tc>
        <w:tc>
          <w:tcPr>
            <w:tcW w:w="5772" w:type="dxa"/>
          </w:tcPr>
          <w:p w14:paraId="31BA4BD6" w14:textId="6E7765DE" w:rsidR="004B2C74" w:rsidRPr="006B3FEE" w:rsidRDefault="004B2C74" w:rsidP="004B2C74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TCAGATGCACCACTGGTCTCAACA</w:t>
            </w:r>
          </w:p>
        </w:tc>
        <w:tc>
          <w:tcPr>
            <w:tcW w:w="5689" w:type="dxa"/>
          </w:tcPr>
          <w:p w14:paraId="52FC2064" w14:textId="15A87AD7" w:rsidR="004B2C74" w:rsidRPr="006B3FEE" w:rsidRDefault="004B2C74" w:rsidP="004B2C74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TTGACCTTCGCGGTCGGATACAT</w:t>
            </w:r>
          </w:p>
        </w:tc>
      </w:tr>
      <w:tr w:rsidR="00EA3C25" w:rsidRPr="006B3FEE" w14:paraId="6CF55303" w14:textId="77777777" w:rsidTr="00582DDA">
        <w:trPr>
          <w:trHeight w:val="294"/>
        </w:trPr>
        <w:tc>
          <w:tcPr>
            <w:tcW w:w="2304" w:type="dxa"/>
          </w:tcPr>
          <w:p w14:paraId="269EF8EC" w14:textId="2546375F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SINV nsP1</w:t>
            </w:r>
          </w:p>
        </w:tc>
        <w:tc>
          <w:tcPr>
            <w:tcW w:w="5772" w:type="dxa"/>
          </w:tcPr>
          <w:p w14:paraId="3BC03A85" w14:textId="7ABA8488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AGGATCTCCGGACCGTACTTG</w:t>
            </w:r>
          </w:p>
        </w:tc>
        <w:tc>
          <w:tcPr>
            <w:tcW w:w="5689" w:type="dxa"/>
          </w:tcPr>
          <w:p w14:paraId="5891D06A" w14:textId="607B46C6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CATGAACTGGGTGGTGTCGAAGC</w:t>
            </w:r>
          </w:p>
        </w:tc>
      </w:tr>
      <w:tr w:rsidR="00EA3C25" w:rsidRPr="006B3FEE" w14:paraId="300741AC" w14:textId="77777777" w:rsidTr="00582DDA">
        <w:trPr>
          <w:trHeight w:val="240"/>
        </w:trPr>
        <w:tc>
          <w:tcPr>
            <w:tcW w:w="2304" w:type="dxa"/>
          </w:tcPr>
          <w:p w14:paraId="4204BBBB" w14:textId="666148A7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edes 18S</w:t>
            </w:r>
          </w:p>
        </w:tc>
        <w:tc>
          <w:tcPr>
            <w:tcW w:w="5772" w:type="dxa"/>
          </w:tcPr>
          <w:p w14:paraId="4AA2DCEF" w14:textId="5577C7D6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CGAAAGTTAGAGGTTCGAAGGCGA </w:t>
            </w:r>
          </w:p>
        </w:tc>
        <w:tc>
          <w:tcPr>
            <w:tcW w:w="5689" w:type="dxa"/>
          </w:tcPr>
          <w:p w14:paraId="65029B28" w14:textId="6F3A40C5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CCGTGTTGAGTCAAATTAAGCCGC </w:t>
            </w:r>
          </w:p>
        </w:tc>
      </w:tr>
      <w:tr w:rsidR="00EA3C25" w:rsidRPr="006B3FEE" w14:paraId="50E9F6C6" w14:textId="77777777" w:rsidTr="00582DDA">
        <w:trPr>
          <w:trHeight w:val="80"/>
        </w:trPr>
        <w:tc>
          <w:tcPr>
            <w:tcW w:w="2304" w:type="dxa"/>
          </w:tcPr>
          <w:p w14:paraId="216F2BCB" w14:textId="5C68AA24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WSP </w:t>
            </w:r>
          </w:p>
        </w:tc>
        <w:tc>
          <w:tcPr>
            <w:tcW w:w="5772" w:type="dxa"/>
          </w:tcPr>
          <w:p w14:paraId="40EFC916" w14:textId="51F00F4E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CATTGGTGTTGGTGTTGGTG </w:t>
            </w:r>
          </w:p>
        </w:tc>
        <w:tc>
          <w:tcPr>
            <w:tcW w:w="5689" w:type="dxa"/>
          </w:tcPr>
          <w:p w14:paraId="4A022FA0" w14:textId="5C8C308A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ACCGAAATAACGAGCTCCAG </w:t>
            </w:r>
          </w:p>
        </w:tc>
      </w:tr>
      <w:tr w:rsidR="00EA3C25" w:rsidRPr="006B3FEE" w14:paraId="288FCB2D" w14:textId="77777777" w:rsidTr="00582DDA">
        <w:trPr>
          <w:trHeight w:val="80"/>
        </w:trPr>
        <w:tc>
          <w:tcPr>
            <w:tcW w:w="2304" w:type="dxa"/>
          </w:tcPr>
          <w:p w14:paraId="2EE50841" w14:textId="46D35873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edes GAPDH</w:t>
            </w:r>
          </w:p>
        </w:tc>
        <w:tc>
          <w:tcPr>
            <w:tcW w:w="5772" w:type="dxa"/>
          </w:tcPr>
          <w:p w14:paraId="237A6800" w14:textId="49CC6FA3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CCGCTGATCTGCTAAACATAGA</w:t>
            </w:r>
          </w:p>
        </w:tc>
        <w:tc>
          <w:tcPr>
            <w:tcW w:w="5689" w:type="dxa"/>
          </w:tcPr>
          <w:p w14:paraId="29F49F4B" w14:textId="0BABECC8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GTTCTTCCGGGAGGATTCATTAG</w:t>
            </w:r>
          </w:p>
        </w:tc>
      </w:tr>
      <w:tr w:rsidR="00EA3C25" w:rsidRPr="006B3FEE" w14:paraId="5696641D" w14:textId="77777777" w:rsidTr="00582DDA">
        <w:trPr>
          <w:trHeight w:val="71"/>
        </w:trPr>
        <w:tc>
          <w:tcPr>
            <w:tcW w:w="2304" w:type="dxa"/>
          </w:tcPr>
          <w:p w14:paraId="447D4B98" w14:textId="5604E9F6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Fly Mt2</w:t>
            </w:r>
          </w:p>
        </w:tc>
        <w:tc>
          <w:tcPr>
            <w:tcW w:w="5772" w:type="dxa"/>
          </w:tcPr>
          <w:p w14:paraId="15C9D785" w14:textId="6170BD2E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CCGTGGCGTGAAATAGCG </w:t>
            </w:r>
          </w:p>
        </w:tc>
        <w:tc>
          <w:tcPr>
            <w:tcW w:w="5689" w:type="dxa"/>
          </w:tcPr>
          <w:p w14:paraId="7B5DBFDC" w14:textId="6B7B4C5E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ACACCGCTTTCGGAGGACG </w:t>
            </w:r>
          </w:p>
        </w:tc>
      </w:tr>
      <w:tr w:rsidR="00EA3C25" w:rsidRPr="006B3FEE" w14:paraId="72C987F5" w14:textId="77777777" w:rsidTr="00582DDA">
        <w:trPr>
          <w:trHeight w:val="71"/>
        </w:trPr>
        <w:tc>
          <w:tcPr>
            <w:tcW w:w="2304" w:type="dxa"/>
          </w:tcPr>
          <w:p w14:paraId="755CB92A" w14:textId="618C8820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edes AMt2</w:t>
            </w:r>
          </w:p>
        </w:tc>
        <w:tc>
          <w:tcPr>
            <w:tcW w:w="5772" w:type="dxa"/>
          </w:tcPr>
          <w:p w14:paraId="0138858F" w14:textId="733933DC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TATCAATCCGGTGGCCAATAC</w:t>
            </w:r>
          </w:p>
        </w:tc>
        <w:tc>
          <w:tcPr>
            <w:tcW w:w="5689" w:type="dxa"/>
          </w:tcPr>
          <w:p w14:paraId="706877D1" w14:textId="0290C9FA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CGGCGGTGACATGAGAATAA</w:t>
            </w:r>
          </w:p>
        </w:tc>
      </w:tr>
      <w:tr w:rsidR="00EA3C25" w:rsidRPr="006B3FEE" w14:paraId="51EBC51B" w14:textId="77777777" w:rsidTr="00582DDA">
        <w:trPr>
          <w:trHeight w:val="71"/>
        </w:trPr>
        <w:tc>
          <w:tcPr>
            <w:tcW w:w="2304" w:type="dxa"/>
          </w:tcPr>
          <w:p w14:paraId="5094A601" w14:textId="5BC0E0E1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 xml:space="preserve">pAFW-Mt2 </w:t>
            </w:r>
            <w:r w:rsidR="00E32F64" w:rsidRPr="002A7AE4">
              <w:rPr>
                <w:rFonts w:ascii="Arial" w:hAnsi="Arial" w:cs="Arial"/>
                <w:sz w:val="20"/>
                <w:szCs w:val="20"/>
              </w:rPr>
              <w:t>QC</w:t>
            </w:r>
            <w:r w:rsidR="00E32F64">
              <w:rPr>
                <w:rFonts w:ascii="Arial" w:hAnsi="Arial" w:cs="Arial"/>
                <w:sz w:val="20"/>
                <w:szCs w:val="20"/>
              </w:rPr>
              <w:t>_</w:t>
            </w:r>
            <w:r w:rsidRPr="006B3FEE">
              <w:rPr>
                <w:rFonts w:ascii="Arial" w:hAnsi="Arial" w:cs="Arial"/>
                <w:sz w:val="20"/>
                <w:szCs w:val="20"/>
              </w:rPr>
              <w:t>Sa</w:t>
            </w:r>
            <w:r w:rsidR="00E32F64">
              <w:rPr>
                <w:rFonts w:ascii="Arial" w:hAnsi="Arial" w:cs="Arial"/>
                <w:sz w:val="20"/>
                <w:szCs w:val="20"/>
              </w:rPr>
              <w:t>I</w:t>
            </w:r>
            <w:r w:rsidRPr="006B3FEE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5772" w:type="dxa"/>
          </w:tcPr>
          <w:p w14:paraId="71B147C1" w14:textId="538727C6" w:rsidR="00EA3C25" w:rsidRPr="00E32F64" w:rsidRDefault="00E32F64" w:rsidP="00EA3C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AGGATGACGATGACAAGGTCCGAC</w:t>
            </w:r>
          </w:p>
        </w:tc>
        <w:tc>
          <w:tcPr>
            <w:tcW w:w="5689" w:type="dxa"/>
          </w:tcPr>
          <w:p w14:paraId="391ABDAF" w14:textId="39C2245F" w:rsidR="00EA3C25" w:rsidRPr="006B3FEE" w:rsidRDefault="00E32F64" w:rsidP="00EA3C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TCGGCGCGCCCACCCTTGTCGAC</w:t>
            </w:r>
          </w:p>
        </w:tc>
      </w:tr>
      <w:tr w:rsidR="00EA3C25" w:rsidRPr="006B3FEE" w14:paraId="4414DDBF" w14:textId="77777777" w:rsidTr="00582DDA">
        <w:trPr>
          <w:trHeight w:val="71"/>
        </w:trPr>
        <w:tc>
          <w:tcPr>
            <w:tcW w:w="2304" w:type="dxa"/>
          </w:tcPr>
          <w:p w14:paraId="16447F11" w14:textId="7C49E7A7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pAFW-Mt2_GA_Insert</w:t>
            </w:r>
          </w:p>
        </w:tc>
        <w:tc>
          <w:tcPr>
            <w:tcW w:w="5772" w:type="dxa"/>
          </w:tcPr>
          <w:p w14:paraId="5CCB7CD6" w14:textId="2CB165AC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GGATGACGATGACAAGGTCATGGTATTTCGGGTCTTAGA</w:t>
            </w:r>
          </w:p>
        </w:tc>
        <w:tc>
          <w:tcPr>
            <w:tcW w:w="5689" w:type="dxa"/>
          </w:tcPr>
          <w:p w14:paraId="05811525" w14:textId="0A936D3E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TCGGCGCGCCCACCCTTGTCTCATTTTATCGTCAGCAATT</w:t>
            </w:r>
          </w:p>
        </w:tc>
      </w:tr>
      <w:tr w:rsidR="00EA3C25" w:rsidRPr="006B3FEE" w14:paraId="0E31304A" w14:textId="77777777" w:rsidTr="00582DDA">
        <w:trPr>
          <w:trHeight w:val="71"/>
        </w:trPr>
        <w:tc>
          <w:tcPr>
            <w:tcW w:w="2304" w:type="dxa"/>
          </w:tcPr>
          <w:p w14:paraId="1C322AE9" w14:textId="48A38BEA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pAFW-AMt2</w:t>
            </w:r>
          </w:p>
        </w:tc>
        <w:tc>
          <w:tcPr>
            <w:tcW w:w="5772" w:type="dxa"/>
          </w:tcPr>
          <w:p w14:paraId="4BA4F600" w14:textId="64FA4450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GCAACCGGTTTATGAGTGTTACCGACGGA</w:t>
            </w:r>
          </w:p>
        </w:tc>
        <w:tc>
          <w:tcPr>
            <w:tcW w:w="5689" w:type="dxa"/>
          </w:tcPr>
          <w:p w14:paraId="127E312C" w14:textId="484E38F5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GCAGCTAGCTCAGTCCATCTCATCAAACAACGAACTC</w:t>
            </w:r>
          </w:p>
        </w:tc>
      </w:tr>
      <w:tr w:rsidR="00EA3C25" w:rsidRPr="006B3FEE" w14:paraId="2B8F5BD5" w14:textId="77777777" w:rsidTr="00582DDA">
        <w:trPr>
          <w:trHeight w:val="71"/>
        </w:trPr>
        <w:tc>
          <w:tcPr>
            <w:tcW w:w="2304" w:type="dxa"/>
          </w:tcPr>
          <w:p w14:paraId="6DBFF5A4" w14:textId="77313073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Mt2-C78A_QC</w:t>
            </w:r>
          </w:p>
        </w:tc>
        <w:tc>
          <w:tcPr>
            <w:tcW w:w="5772" w:type="dxa"/>
          </w:tcPr>
          <w:p w14:paraId="783F94B4" w14:textId="5BD24BC2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GTCCCCGCCAGCTCAGCCCCACAC</w:t>
            </w:r>
          </w:p>
        </w:tc>
        <w:tc>
          <w:tcPr>
            <w:tcW w:w="5689" w:type="dxa"/>
          </w:tcPr>
          <w:p w14:paraId="3A38AE9C" w14:textId="7FA6A949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TCAGCAGCATGTTGGCC</w:t>
            </w:r>
          </w:p>
        </w:tc>
      </w:tr>
      <w:tr w:rsidR="00EA3C25" w:rsidRPr="006B3FEE" w14:paraId="00066661" w14:textId="77777777" w:rsidTr="00582DDA">
        <w:trPr>
          <w:trHeight w:val="71"/>
        </w:trPr>
        <w:tc>
          <w:tcPr>
            <w:tcW w:w="2304" w:type="dxa"/>
          </w:tcPr>
          <w:p w14:paraId="5B2BACCE" w14:textId="247437FF" w:rsidR="00EA3C25" w:rsidRPr="006B3FEE" w:rsidRDefault="00EA3C25" w:rsidP="00EA3C2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Mt2-C78G_QC</w:t>
            </w:r>
          </w:p>
        </w:tc>
        <w:tc>
          <w:tcPr>
            <w:tcW w:w="5772" w:type="dxa"/>
          </w:tcPr>
          <w:p w14:paraId="3591301B" w14:textId="220066D2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GTCACCGGGCCAACCATTCA</w:t>
            </w:r>
          </w:p>
        </w:tc>
        <w:tc>
          <w:tcPr>
            <w:tcW w:w="5689" w:type="dxa"/>
          </w:tcPr>
          <w:p w14:paraId="1DEF4A69" w14:textId="292E8748" w:rsidR="00EA3C25" w:rsidRPr="006B3FEE" w:rsidRDefault="00EA3C25" w:rsidP="00EA3C25">
            <w:pPr>
              <w:rPr>
                <w:rFonts w:ascii="Arial" w:hAnsi="Arial" w:cs="Arial"/>
                <w:sz w:val="20"/>
                <w:szCs w:val="20"/>
              </w:rPr>
            </w:pPr>
            <w:r w:rsidRPr="006B3FEE">
              <w:rPr>
                <w:rFonts w:ascii="Arial" w:hAnsi="Arial" w:cs="Arial"/>
                <w:sz w:val="20"/>
                <w:szCs w:val="20"/>
              </w:rPr>
              <w:t>ATGAGAGTAACGTTCACACCAAGCTTCTGAATG</w:t>
            </w:r>
          </w:p>
        </w:tc>
      </w:tr>
    </w:tbl>
    <w:p w14:paraId="72F8A2D2" w14:textId="77777777" w:rsidR="004138ED" w:rsidRPr="006B3FEE" w:rsidRDefault="002A7AE4">
      <w:pPr>
        <w:rPr>
          <w:rFonts w:ascii="Arial" w:hAnsi="Arial" w:cs="Arial"/>
          <w:sz w:val="20"/>
          <w:szCs w:val="20"/>
        </w:rPr>
      </w:pPr>
    </w:p>
    <w:sectPr w:rsidR="004138ED" w:rsidRPr="006B3FEE" w:rsidSect="00C04E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65"/>
    <w:rsid w:val="00052875"/>
    <w:rsid w:val="000B57FC"/>
    <w:rsid w:val="000D1403"/>
    <w:rsid w:val="0017097C"/>
    <w:rsid w:val="00173087"/>
    <w:rsid w:val="001C633A"/>
    <w:rsid w:val="00200B3A"/>
    <w:rsid w:val="00220665"/>
    <w:rsid w:val="00287E3C"/>
    <w:rsid w:val="002A7AE4"/>
    <w:rsid w:val="002B604C"/>
    <w:rsid w:val="002B62DE"/>
    <w:rsid w:val="00300C60"/>
    <w:rsid w:val="00304F3F"/>
    <w:rsid w:val="003300D9"/>
    <w:rsid w:val="00340ED2"/>
    <w:rsid w:val="0034546A"/>
    <w:rsid w:val="003934F6"/>
    <w:rsid w:val="003D1B11"/>
    <w:rsid w:val="00427ACC"/>
    <w:rsid w:val="00445467"/>
    <w:rsid w:val="00473C4F"/>
    <w:rsid w:val="004B20BD"/>
    <w:rsid w:val="004B2C74"/>
    <w:rsid w:val="004D04E3"/>
    <w:rsid w:val="004D7B22"/>
    <w:rsid w:val="004F37FA"/>
    <w:rsid w:val="00582DDA"/>
    <w:rsid w:val="00651C60"/>
    <w:rsid w:val="006B3FEE"/>
    <w:rsid w:val="0077500E"/>
    <w:rsid w:val="00996783"/>
    <w:rsid w:val="009F0426"/>
    <w:rsid w:val="009F7C27"/>
    <w:rsid w:val="00A0148E"/>
    <w:rsid w:val="00A704CA"/>
    <w:rsid w:val="00AF4572"/>
    <w:rsid w:val="00B93CDD"/>
    <w:rsid w:val="00B96FDC"/>
    <w:rsid w:val="00BE2B61"/>
    <w:rsid w:val="00C04E6E"/>
    <w:rsid w:val="00D72BAD"/>
    <w:rsid w:val="00D83360"/>
    <w:rsid w:val="00E32F64"/>
    <w:rsid w:val="00EA0A51"/>
    <w:rsid w:val="00EA3C25"/>
    <w:rsid w:val="00EC1DEC"/>
    <w:rsid w:val="00EE3B6A"/>
    <w:rsid w:val="00EF57F6"/>
    <w:rsid w:val="00F6140C"/>
    <w:rsid w:val="00FA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287DE"/>
  <w15:chartTrackingRefBased/>
  <w15:docId w15:val="{A1F79221-10E1-C94E-978E-92BB9421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833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833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336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E32F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6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25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7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52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8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6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0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46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4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4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15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5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5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7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4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0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7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56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5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2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9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nash Bhattacharya</dc:creator>
  <cp:keywords/>
  <dc:description/>
  <cp:lastModifiedBy>Tamanash Bhattacharya</cp:lastModifiedBy>
  <cp:revision>29</cp:revision>
  <dcterms:created xsi:type="dcterms:W3CDTF">2020-05-09T00:06:00Z</dcterms:created>
  <dcterms:modified xsi:type="dcterms:W3CDTF">2020-07-23T22:54:00Z</dcterms:modified>
</cp:coreProperties>
</file>